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C0B" w:rsidRPr="001329EB" w:rsidRDefault="00877C0B" w:rsidP="00877C0B">
      <w:pPr>
        <w:spacing w:after="0" w:line="360" w:lineRule="auto"/>
        <w:jc w:val="both"/>
        <w:rPr>
          <w:rFonts w:ascii="Calibri" w:hAnsi="Calibri"/>
          <w:b/>
          <w:lang w:val="en-GB"/>
        </w:rPr>
      </w:pPr>
      <w:r>
        <w:rPr>
          <w:rFonts w:ascii="Calibri" w:hAnsi="Calibri"/>
          <w:b/>
          <w:lang w:val="en-GB"/>
        </w:rPr>
        <w:t>Table S2</w:t>
      </w:r>
      <w:r w:rsidRPr="00943803">
        <w:rPr>
          <w:rFonts w:ascii="Calibri" w:hAnsi="Calibri"/>
          <w:b/>
          <w:lang w:val="en-GB"/>
        </w:rPr>
        <w:t xml:space="preserve">. </w:t>
      </w:r>
      <w:r w:rsidRPr="001329EB">
        <w:rPr>
          <w:rFonts w:ascii="Calibri" w:hAnsi="Calibri"/>
          <w:b/>
          <w:lang w:val="en-GB"/>
        </w:rPr>
        <w:t xml:space="preserve">RASs tiled on the </w:t>
      </w:r>
      <w:proofErr w:type="spellStart"/>
      <w:r w:rsidRPr="001329EB">
        <w:rPr>
          <w:rFonts w:ascii="Calibri" w:hAnsi="Calibri"/>
          <w:b/>
          <w:lang w:val="en-GB"/>
        </w:rPr>
        <w:t>resequencing</w:t>
      </w:r>
      <w:proofErr w:type="spellEnd"/>
      <w:r w:rsidRPr="001329EB">
        <w:rPr>
          <w:rFonts w:ascii="Calibri" w:hAnsi="Calibri"/>
          <w:b/>
          <w:lang w:val="en-GB"/>
        </w:rPr>
        <w:t xml:space="preserve"> microarray. </w:t>
      </w:r>
    </w:p>
    <w:p w:rsidR="00877C0B" w:rsidRDefault="00877C0B" w:rsidP="00877C0B">
      <w:pPr>
        <w:spacing w:after="0"/>
        <w:rPr>
          <w:rFonts w:ascii="Calibri" w:hAnsi="Calibri"/>
          <w:sz w:val="22"/>
          <w:lang w:val="en-GB"/>
        </w:rPr>
      </w:pPr>
    </w:p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8181"/>
      </w:tblGrid>
      <w:tr w:rsidR="00877C0B" w:rsidTr="00324AE7">
        <w:tc>
          <w:tcPr>
            <w:tcW w:w="1101" w:type="dxa"/>
          </w:tcPr>
          <w:p w:rsidR="00877C0B" w:rsidRDefault="00877C0B" w:rsidP="00324AE7">
            <w:pPr>
              <w:spacing w:after="0"/>
              <w:rPr>
                <w:rFonts w:ascii="Calibri" w:hAnsi="Calibri"/>
                <w:sz w:val="22"/>
                <w:lang w:val="en-GB"/>
              </w:rPr>
            </w:pPr>
            <w:r w:rsidRPr="00C6689C">
              <w:rPr>
                <w:rFonts w:ascii="Calibri" w:hAnsi="Calibri"/>
                <w:sz w:val="22"/>
                <w:lang w:val="en-GB"/>
              </w:rPr>
              <w:t>RAS 805</w:t>
            </w:r>
          </w:p>
        </w:tc>
        <w:tc>
          <w:tcPr>
            <w:tcW w:w="8181" w:type="dxa"/>
          </w:tcPr>
          <w:p w:rsidR="00877C0B" w:rsidRDefault="00877C0B" w:rsidP="00324AE7">
            <w:pPr>
              <w:spacing w:after="0"/>
              <w:rPr>
                <w:rFonts w:ascii="Calibri" w:hAnsi="Calibri"/>
                <w:sz w:val="22"/>
                <w:lang w:val="en-GB"/>
              </w:rPr>
            </w:pPr>
            <w:r w:rsidRPr="00C6689C">
              <w:rPr>
                <w:rFonts w:ascii="Courier New" w:hAnsi="Courier New" w:cs="Courier New"/>
                <w:lang w:val="en-GB"/>
              </w:rPr>
              <w:t>TAACAGGGCTACTATTGCAGGTAGTATTTATTTTTCTACACCCAGTGGGTCTTTGGTTACTTCTGATTCTCAATTGTTTAACAAACCATTTTGGATACAAAAGGCCCAGGGACATAATAATGGCATTTGTTTTGGCAATCAGTTGTTTGTTACAGTTGTAGATACCACTCGTAGTACAAACTTAACGTTATGTGCTGCTACAATGACAATACTAAGTTTAAGGAATATTTGCGGCATGTGGAAGAATATGATTTACAGTTTATATTTCAATTATGTATAATAACATTAAATGCAGAGGTTATGACATATATTCATACTATGGATCCTACATTATTAGAGGACTGGAATTTTGGTGTGTCCCCACCAGCCTCTGCTTCTTTGGAAGATACTTATAGGTTTTTGTCTAACAAGGCCATTGCATGTCAAAAAAATGCTCCCCC</w:t>
            </w:r>
          </w:p>
        </w:tc>
      </w:tr>
      <w:tr w:rsidR="00877C0B" w:rsidTr="00324AE7">
        <w:tc>
          <w:tcPr>
            <w:tcW w:w="1101" w:type="dxa"/>
          </w:tcPr>
          <w:p w:rsidR="00877C0B" w:rsidRDefault="00877C0B" w:rsidP="00324AE7">
            <w:pPr>
              <w:spacing w:after="0"/>
              <w:rPr>
                <w:rFonts w:ascii="Calibri" w:hAnsi="Calibri"/>
                <w:sz w:val="22"/>
                <w:lang w:val="en-GB"/>
              </w:rPr>
            </w:pPr>
            <w:r w:rsidRPr="00C6689C">
              <w:rPr>
                <w:rFonts w:ascii="Calibri" w:hAnsi="Calibri"/>
                <w:sz w:val="22"/>
                <w:lang w:val="en-GB"/>
              </w:rPr>
              <w:t>RAS 806</w:t>
            </w:r>
          </w:p>
        </w:tc>
        <w:tc>
          <w:tcPr>
            <w:tcW w:w="8181" w:type="dxa"/>
          </w:tcPr>
          <w:p w:rsidR="00877C0B" w:rsidRDefault="00877C0B" w:rsidP="00324AE7">
            <w:pPr>
              <w:spacing w:after="0"/>
              <w:rPr>
                <w:rFonts w:ascii="Calibri" w:hAnsi="Calibri"/>
                <w:sz w:val="22"/>
                <w:lang w:val="en-GB"/>
              </w:rPr>
            </w:pPr>
            <w:r w:rsidRPr="00C6689C">
              <w:rPr>
                <w:rFonts w:ascii="Courier New" w:hAnsi="Courier New" w:cs="Courier New"/>
                <w:lang w:val="en-GB"/>
              </w:rPr>
              <w:t>TAGTAGTGCTACTCTAGCTAGTAGTATTTATTTTCCTACTCCTAGTGGCTCTATGGTTACCTCTGATGCACAATTATTTAATAAACCATATTGGTTACAACAGGCCCAGGGACATAATAATGGTATTTGTTGGGGTAATCAATTGTTTGTTACTGTTGTAGATACTACCCGTAGTACTAACATGACTTTATGTGCTGCTACAATAAAAATACTAATTTTAAGGAATATTTACGACATGTGGAGGAATATGATTTACAGTTTATATTTCAATTATGTAAAATAACATTAACTGCAGAGGTTATGACATATATTCATACTATGAATCCTACTATTTTAGAGGATTGGAATTTTGGTGTAACCCCACCACCTTCTGGTACTTTAGAGGATACATATAGGTTTGTACAATCACAGGCTATTACATGTCAAAAGAATGCTCCTCC</w:t>
            </w:r>
          </w:p>
        </w:tc>
      </w:tr>
      <w:tr w:rsidR="00877C0B" w:rsidTr="00324AE7">
        <w:tc>
          <w:tcPr>
            <w:tcW w:w="1101" w:type="dxa"/>
          </w:tcPr>
          <w:p w:rsidR="00877C0B" w:rsidRDefault="00877C0B" w:rsidP="00324AE7">
            <w:pPr>
              <w:spacing w:after="0"/>
              <w:rPr>
                <w:rFonts w:ascii="Calibri" w:hAnsi="Calibri"/>
                <w:sz w:val="22"/>
                <w:lang w:val="en-GB"/>
              </w:rPr>
            </w:pPr>
            <w:r w:rsidRPr="00C6689C">
              <w:rPr>
                <w:rFonts w:ascii="Calibri" w:hAnsi="Calibri"/>
                <w:sz w:val="22"/>
                <w:lang w:val="en-GB"/>
              </w:rPr>
              <w:t>RAS 808</w:t>
            </w:r>
          </w:p>
        </w:tc>
        <w:tc>
          <w:tcPr>
            <w:tcW w:w="8181" w:type="dxa"/>
          </w:tcPr>
          <w:p w:rsidR="00877C0B" w:rsidRDefault="00877C0B" w:rsidP="00324AE7">
            <w:pPr>
              <w:spacing w:after="0"/>
              <w:rPr>
                <w:rFonts w:ascii="Calibri" w:hAnsi="Calibri"/>
                <w:sz w:val="22"/>
                <w:lang w:val="en-GB"/>
              </w:rPr>
            </w:pPr>
            <w:r w:rsidRPr="00C6689C">
              <w:rPr>
                <w:rFonts w:ascii="Courier New" w:hAnsi="Courier New" w:cs="Courier New"/>
                <w:lang w:val="en-GB"/>
              </w:rPr>
              <w:t>TAGTAGTAATACACTTGCTAATAGTATTTACTTTAATACCCCCAGTGGCTCTCTTGTGTCTTCTGAGGCACAGTTGTTTAATAAGCCTTATTGGTTACAAAAGGCCCAGGGACACAATAATGGTATTTGTTGGGGTAATCAATTGTTTGTTACTGTTGTAGATACTACACGTAGTACTAACATGACAGTGTGTGCAGCCACTATACTAGTACAGAATATAAACAATACATGCGACATGTGGAGGAATTTGATTTACAATTTATTTTTCAATTATGTAGTATTAAATTAACTGCAGAGGTTATGGCCTATATTCATACTATGAATCCTACAATTTTAGAAGACTGGAACTTTGGGCTATCGCCTCCCCCTAATGGTACTTTAGAAGACACATATAGATATGTGCAGTCTCAGGCCATTACATGTCAAAAGCCTACTCCTGA</w:t>
            </w:r>
          </w:p>
        </w:tc>
      </w:tr>
      <w:tr w:rsidR="00877C0B" w:rsidTr="00324AE7">
        <w:tc>
          <w:tcPr>
            <w:tcW w:w="1101" w:type="dxa"/>
          </w:tcPr>
          <w:p w:rsidR="00877C0B" w:rsidRDefault="00877C0B" w:rsidP="00324AE7">
            <w:pPr>
              <w:spacing w:after="0"/>
              <w:rPr>
                <w:rFonts w:ascii="Calibri" w:hAnsi="Calibri"/>
                <w:sz w:val="22"/>
                <w:lang w:val="en-GB"/>
              </w:rPr>
            </w:pPr>
            <w:r w:rsidRPr="00C6689C">
              <w:rPr>
                <w:rFonts w:ascii="Calibri" w:hAnsi="Calibri"/>
                <w:sz w:val="22"/>
                <w:lang w:val="en-GB"/>
              </w:rPr>
              <w:t>RAS 809</w:t>
            </w:r>
          </w:p>
        </w:tc>
        <w:tc>
          <w:tcPr>
            <w:tcW w:w="8181" w:type="dxa"/>
          </w:tcPr>
          <w:p w:rsidR="00877C0B" w:rsidRDefault="00877C0B" w:rsidP="00324AE7">
            <w:pPr>
              <w:spacing w:after="0"/>
              <w:rPr>
                <w:rFonts w:ascii="Calibri" w:hAnsi="Calibri"/>
                <w:sz w:val="22"/>
                <w:lang w:val="en-GB"/>
              </w:rPr>
            </w:pPr>
            <w:r w:rsidRPr="00C6689C">
              <w:rPr>
                <w:rFonts w:ascii="Courier New" w:hAnsi="Courier New" w:cs="Courier New"/>
                <w:lang w:val="en-GB"/>
              </w:rPr>
              <w:t>TATTCGTGCAACTCCTGGCAGTTGTGTATATTCTCCTTCTCCTAGTGGCTCTATGGTTACTTCTGATTCACAATTATTTAATAAGCCATATTGGTTGCACAAGGCCCAGGGACATAACAATGGTATTTGTTGGCATAATCAATTATTTGTTACTGTTGTAGATACTACTCGCAGTACTAATTTTACTTTGTGTGCTTCTACAATAATCCTACTAAATTTAAGGAATATACTAGACATGTGGAGGAATATGATTTACAGTTTATATTTCAATTGTGTAAAATTACATTAACTACAGATGTTATGTCATATATACATACTATGAATCCTACTATTTTGGAGGATTGGAATTTTGGTGTTACCCCACCACCTTCTGCTAGTTTAGTGGATACATATCGGTTTGTACAATCAGCTGCTATTACATGTCAAAAGGATGCTCCTCC</w:t>
            </w:r>
          </w:p>
        </w:tc>
      </w:tr>
      <w:tr w:rsidR="00877C0B" w:rsidTr="00324AE7">
        <w:tc>
          <w:tcPr>
            <w:tcW w:w="1101" w:type="dxa"/>
          </w:tcPr>
          <w:p w:rsidR="00877C0B" w:rsidRDefault="00877C0B" w:rsidP="00324AE7">
            <w:pPr>
              <w:spacing w:after="0"/>
              <w:rPr>
                <w:rFonts w:ascii="Calibri" w:hAnsi="Calibri"/>
                <w:sz w:val="22"/>
                <w:lang w:val="en-GB"/>
              </w:rPr>
            </w:pPr>
            <w:r w:rsidRPr="00C6689C">
              <w:rPr>
                <w:rFonts w:ascii="Calibri" w:hAnsi="Calibri"/>
                <w:sz w:val="22"/>
                <w:lang w:val="en-GB"/>
              </w:rPr>
              <w:t>RAS 810</w:t>
            </w:r>
          </w:p>
        </w:tc>
        <w:tc>
          <w:tcPr>
            <w:tcW w:w="8181" w:type="dxa"/>
          </w:tcPr>
          <w:p w:rsidR="00877C0B" w:rsidRDefault="00877C0B" w:rsidP="00324AE7">
            <w:pPr>
              <w:spacing w:after="0"/>
              <w:rPr>
                <w:rFonts w:ascii="Calibri" w:hAnsi="Calibri"/>
                <w:sz w:val="22"/>
                <w:lang w:val="en-GB"/>
              </w:rPr>
            </w:pPr>
            <w:r w:rsidRPr="00C6689C">
              <w:rPr>
                <w:rFonts w:ascii="Courier New" w:hAnsi="Courier New" w:cs="Courier New"/>
                <w:lang w:val="en-GB"/>
              </w:rPr>
              <w:t>TATGCGTGAAACTCCTGGCAGTTGTGTGTATTCTCCTTCTCCCAGTGGCTCTATTGTTACCTCTGATTCCCAGTTGTTTAATAAGCCATATTGGTTACATAAGGCCCAGGGCCATAACAATGGTATTTGTTGGCATAATCAATTATTTGTTACTGTGGTGGATACTACCCGCAGTACTAATTTAACATTATGTGCTTCTACAATGATCCTACTAAATTTAAGCAGTATAGTAGACATGTGGAGGAATATGATTTACAGTTTATTTTTCAGTTGTGTACTATTACTTTAACTGCAGATGTTATGTCATATATCCATAGTATGAATAGTAGTATTTTGGAAGATTGGAATTTTGGTGTTCCCCCACCACCTACTACTAGTTTAGTGGATACATATCGTTTTGTACAATCTGTTGCTATTACCTGTCAAAAGGATACTACACC</w:t>
            </w:r>
          </w:p>
        </w:tc>
      </w:tr>
      <w:tr w:rsidR="00877C0B" w:rsidTr="00324AE7">
        <w:tc>
          <w:tcPr>
            <w:tcW w:w="1101" w:type="dxa"/>
          </w:tcPr>
          <w:p w:rsidR="00877C0B" w:rsidRDefault="00877C0B" w:rsidP="00324AE7">
            <w:pPr>
              <w:spacing w:after="0"/>
              <w:rPr>
                <w:rFonts w:ascii="Calibri" w:hAnsi="Calibri"/>
                <w:sz w:val="22"/>
                <w:lang w:val="en-GB"/>
              </w:rPr>
            </w:pPr>
            <w:r w:rsidRPr="00C6689C">
              <w:rPr>
                <w:rFonts w:ascii="Calibri" w:hAnsi="Calibri"/>
                <w:sz w:val="22"/>
                <w:lang w:val="en-GB"/>
              </w:rPr>
              <w:t>RAS 811</w:t>
            </w:r>
          </w:p>
        </w:tc>
        <w:tc>
          <w:tcPr>
            <w:tcW w:w="8181" w:type="dxa"/>
          </w:tcPr>
          <w:p w:rsidR="00877C0B" w:rsidRDefault="00877C0B" w:rsidP="00324AE7">
            <w:pPr>
              <w:spacing w:after="0"/>
              <w:rPr>
                <w:rFonts w:ascii="Calibri" w:hAnsi="Calibri"/>
                <w:sz w:val="22"/>
                <w:lang w:val="en-GB"/>
              </w:rPr>
            </w:pPr>
            <w:r w:rsidRPr="00C6689C">
              <w:rPr>
                <w:rFonts w:ascii="Courier New" w:hAnsi="Courier New" w:cs="Courier New"/>
                <w:lang w:val="en-GB"/>
              </w:rPr>
              <w:t>TGGCAGGGACCCTCCTCCTAGTTCTGTATATGTTGCTACTCCTAGTGGGTCTATGATTACCTCTGAGGCTCAATTATTTAATAAACCTTATTGGTTGCAACGTGCCCAGGGTCATAATAATGGCATTTGTTGGGGTAATCAGTTATTTGTTACTGTTGTGGATACTACCAGAAGTACTAACATGACTATTAGTGCAGCTACAATAATGCAAGTAAAATTAATCAGTATCTTAGACATGTGGAGGAATATGAATTACAGTTTGTGTTTCAACTATGTAAAATTACCTTGTCTGCAGAGGTTATGGCATATTTACATACTATGAATTCTACTTTACTGGAGGACTGGAATATTGGATTGTCCCCACCAGTTGCCACTAGCTTAGAGGATAAATATAGATATGTTAAAAGCACAGCTATAACATGTCAAAAGGATCAGCCCCC</w:t>
            </w:r>
          </w:p>
        </w:tc>
      </w:tr>
      <w:tr w:rsidR="00877C0B" w:rsidTr="00324AE7">
        <w:tc>
          <w:tcPr>
            <w:tcW w:w="1101" w:type="dxa"/>
          </w:tcPr>
          <w:p w:rsidR="00877C0B" w:rsidRDefault="00877C0B" w:rsidP="00324AE7">
            <w:pPr>
              <w:spacing w:after="0"/>
              <w:rPr>
                <w:rFonts w:ascii="Calibri" w:hAnsi="Calibri"/>
                <w:sz w:val="22"/>
                <w:lang w:val="en-GB"/>
              </w:rPr>
            </w:pPr>
            <w:r w:rsidRPr="00C6689C">
              <w:rPr>
                <w:rFonts w:ascii="Calibri" w:hAnsi="Calibri"/>
                <w:sz w:val="22"/>
                <w:lang w:val="en-GB"/>
              </w:rPr>
              <w:lastRenderedPageBreak/>
              <w:t>RAS 812</w:t>
            </w:r>
          </w:p>
        </w:tc>
        <w:tc>
          <w:tcPr>
            <w:tcW w:w="8181" w:type="dxa"/>
          </w:tcPr>
          <w:p w:rsidR="00877C0B" w:rsidRDefault="00877C0B" w:rsidP="00324AE7">
            <w:pPr>
              <w:spacing w:after="0"/>
              <w:rPr>
                <w:rFonts w:ascii="Calibri" w:hAnsi="Calibri"/>
                <w:sz w:val="22"/>
                <w:lang w:val="en-GB"/>
              </w:rPr>
            </w:pPr>
            <w:r w:rsidRPr="00C6689C">
              <w:rPr>
                <w:rFonts w:ascii="Courier New" w:hAnsi="Courier New" w:cs="Courier New"/>
                <w:lang w:val="en-GB"/>
              </w:rPr>
              <w:t>TGGCCGTGACCCTCCTACTAGTTCTATATATTCTGCTACTCCTAGTGGCTCTATGGTTACCTCTGATGCTCAATTATTTAATAAGCCTTATTGGTTGCAACGTGCCCAGGGTCATAATAATGGCATTTGTTGGGGCAATCAATTGTTTGTTACTTGTGTAGATACTACCCGCAGTACCAACTTTACTATTAGTACTGCTACTTTAATCCAACTAATTTTAAGCAATATATTAGGCATGGGGAGGAATATGAATTACAGTTTATATTTCAATTGTGTAAAATTACTTTAACTACAGAGGTTATGGCTTATATACATACAATGAATTCTACTATTTTGGAAGATTGGAATTTTGGATTAACCTTACCTCCTTCTGCTAGTTTGGAGGATGCATATAGGTTTGTTAAAAATGCAGCTACTACATGTCAAAAGGATGCCCCTCC</w:t>
            </w:r>
          </w:p>
        </w:tc>
      </w:tr>
      <w:tr w:rsidR="00877C0B" w:rsidTr="00324AE7">
        <w:tc>
          <w:tcPr>
            <w:tcW w:w="1101" w:type="dxa"/>
          </w:tcPr>
          <w:p w:rsidR="00877C0B" w:rsidRDefault="00877C0B" w:rsidP="00324AE7">
            <w:pPr>
              <w:spacing w:after="0"/>
              <w:rPr>
                <w:rFonts w:ascii="Calibri" w:hAnsi="Calibri"/>
                <w:sz w:val="22"/>
                <w:lang w:val="en-GB"/>
              </w:rPr>
            </w:pPr>
            <w:r w:rsidRPr="00C6689C">
              <w:rPr>
                <w:rFonts w:ascii="Calibri" w:hAnsi="Calibri"/>
                <w:sz w:val="22"/>
                <w:lang w:val="en-GB"/>
              </w:rPr>
              <w:t>RAS 813</w:t>
            </w:r>
          </w:p>
        </w:tc>
        <w:tc>
          <w:tcPr>
            <w:tcW w:w="8181" w:type="dxa"/>
          </w:tcPr>
          <w:p w:rsidR="00877C0B" w:rsidRDefault="00877C0B" w:rsidP="00324AE7">
            <w:pPr>
              <w:spacing w:after="0"/>
              <w:rPr>
                <w:rFonts w:ascii="Calibri" w:hAnsi="Calibri"/>
                <w:sz w:val="22"/>
                <w:lang w:val="en-GB"/>
              </w:rPr>
            </w:pPr>
            <w:r w:rsidRPr="00C6689C">
              <w:rPr>
                <w:rFonts w:ascii="Courier New" w:hAnsi="Courier New" w:cs="Courier New"/>
                <w:lang w:val="en-GB"/>
              </w:rPr>
              <w:t>TGGCCGTGACCCTATAGATAGTTATATATATTCTGCTACTCCCAGTGGGTCTATGATAACCTCTGATTCTCAAATTTTTAATAAGCCTTATTGGTTGCACCGTGCCCAGGGTCACAATAATGGCATTTGCTGGAACAATCAGCTTTTTATTACTTGTGTTGATACTACCAGAAGTACCAATTTAACTATTAGCACTGCCACTTTACTCCAACTAACTTTAAGCAATATATTAGGCATGGGGAAGAATATGAATTGCAATTTATATTTCAATTATGTAAAATTACTTTAACTACAGAGGTTATGGCTTATTTACACACAATGGATCCTACCATTTTAGAACAGTGGAATTTTGGATTAACATTACCTCCCTCTGCTAGTTTGGAGGATGCATATAGGTTTGTTAAAAATGCAGCTACTACCTGTCAAAAGGACACCCCTCC</w:t>
            </w:r>
          </w:p>
        </w:tc>
      </w:tr>
      <w:tr w:rsidR="00877C0B" w:rsidTr="00324AE7">
        <w:tc>
          <w:tcPr>
            <w:tcW w:w="1101" w:type="dxa"/>
          </w:tcPr>
          <w:p w:rsidR="00877C0B" w:rsidRDefault="00877C0B" w:rsidP="00324AE7">
            <w:pPr>
              <w:spacing w:after="0"/>
              <w:rPr>
                <w:rFonts w:ascii="Calibri" w:hAnsi="Calibri"/>
                <w:sz w:val="22"/>
                <w:lang w:val="en-GB"/>
              </w:rPr>
            </w:pPr>
            <w:r w:rsidRPr="00C6689C">
              <w:rPr>
                <w:rFonts w:ascii="Calibri" w:hAnsi="Calibri"/>
                <w:sz w:val="22"/>
                <w:lang w:val="en-GB"/>
              </w:rPr>
              <w:t>RAS 814</w:t>
            </w:r>
          </w:p>
        </w:tc>
        <w:tc>
          <w:tcPr>
            <w:tcW w:w="8181" w:type="dxa"/>
          </w:tcPr>
          <w:p w:rsidR="00877C0B" w:rsidRPr="001329EB" w:rsidRDefault="00877C0B" w:rsidP="00324AE7">
            <w:pPr>
              <w:spacing w:after="0"/>
              <w:rPr>
                <w:rFonts w:ascii="Calibri" w:hAnsi="Calibri"/>
                <w:sz w:val="22"/>
              </w:rPr>
            </w:pPr>
            <w:r w:rsidRPr="00D10D89">
              <w:rPr>
                <w:rFonts w:ascii="Courier New" w:hAnsi="Courier New" w:cs="Courier New"/>
              </w:rPr>
              <w:t>TACTACTGCTACTTTAGCTAGTAGTACTTATTTTCCTACTCCTAGTGGCTCTATGGTTACCTCTGATGCACAAATATTTAATAAACCATATTGGTTGCAACGTGCACAGGGTCATAATAATGGTATTTGTTGGGGTAATCAATTATTTGTTACTGTTGTAGATACTACCCGTAGTACTAATATGTCTTTATGTGCTGCTATAATAAAAATAATAATTTTAAGGAATATTTAAGACATGGTGAGGAATATGATTTACAGTTTATTTTTCAGTTATGCAAAATAACATTAACTGCAGACGTTATGACATATATTCATACTATGAATCCTACTATTTTGGAGGATTGGAATTTTGGTTTAACACCACCTCCTTCTGGTACTTTAGAGGATACATATAGGTTTGTAACATCACAGGCTATTACTTGTCAAAAAACTGCTCCTCC</w:t>
            </w:r>
          </w:p>
        </w:tc>
      </w:tr>
      <w:tr w:rsidR="00877C0B" w:rsidTr="00324AE7">
        <w:tc>
          <w:tcPr>
            <w:tcW w:w="1101" w:type="dxa"/>
          </w:tcPr>
          <w:p w:rsidR="00877C0B" w:rsidRDefault="00877C0B" w:rsidP="00324AE7">
            <w:pPr>
              <w:spacing w:after="0"/>
              <w:rPr>
                <w:rFonts w:ascii="Calibri" w:hAnsi="Calibri"/>
                <w:sz w:val="22"/>
                <w:lang w:val="en-GB"/>
              </w:rPr>
            </w:pPr>
            <w:r>
              <w:rPr>
                <w:rFonts w:ascii="Calibri" w:hAnsi="Calibri"/>
                <w:sz w:val="22"/>
              </w:rPr>
              <w:t>RAS 815</w:t>
            </w:r>
          </w:p>
        </w:tc>
        <w:tc>
          <w:tcPr>
            <w:tcW w:w="8181" w:type="dxa"/>
          </w:tcPr>
          <w:p w:rsidR="00877C0B" w:rsidRPr="001329EB" w:rsidRDefault="00877C0B" w:rsidP="00324AE7">
            <w:pPr>
              <w:spacing w:after="0"/>
              <w:rPr>
                <w:rFonts w:ascii="Calibri" w:hAnsi="Calibri"/>
                <w:sz w:val="22"/>
              </w:rPr>
            </w:pPr>
            <w:r w:rsidRPr="00541726">
              <w:rPr>
                <w:rFonts w:ascii="Courier New" w:hAnsi="Courier New" w:cs="Courier New"/>
              </w:rPr>
              <w:t>TACTACTGCCGCTATGCAAAGTAGTGCTTTTTTTCCTACTCCTAGTGGCTCTATGGTTACCTCAGAATCTCAATTATTTAATAAACCATATTGGTTACAACGTGCACAAGGTCATAATAATGGTATTTGTTGGGGCAATCAATTATTTGTTACTGTGGTAGATACCACTCGTAGTACTAATATGACTTTATGTACTGAAGTAATAAAAATGAAAATTTTAAGGAATATCTAAGACATGTTGAAGAATATGATTTACAGTTTATTTTTCAGCTATGCAAAATAACACTAACTGCAGATGTTATGACATATATTCATACTATGAATCCAGATATTTTAGAGGATTGGCAATTTGGTTTAACACCACCTCCTTCTGGTAGTTTACAGGACACATATAGGTTTGTTACCTCTCAGGCTATTACTTGTCAAAAAACAGCACCTCC</w:t>
            </w:r>
          </w:p>
        </w:tc>
      </w:tr>
    </w:tbl>
    <w:p w:rsidR="00877C0B" w:rsidRDefault="00877C0B" w:rsidP="00877C0B">
      <w:pPr>
        <w:spacing w:after="0"/>
        <w:rPr>
          <w:rFonts w:ascii="Calibri" w:hAnsi="Calibri"/>
          <w:sz w:val="22"/>
          <w:lang w:val="en-GB"/>
        </w:rPr>
      </w:pPr>
    </w:p>
    <w:p w:rsidR="00877C0B" w:rsidRDefault="00877C0B" w:rsidP="00877C0B">
      <w:pPr>
        <w:spacing w:after="0"/>
        <w:rPr>
          <w:rFonts w:ascii="Calibri" w:hAnsi="Calibri"/>
          <w:sz w:val="22"/>
          <w:lang w:val="en-GB"/>
        </w:rPr>
      </w:pPr>
    </w:p>
    <w:p w:rsidR="00877C0B" w:rsidRPr="002873D7" w:rsidRDefault="00877C0B" w:rsidP="00877C0B">
      <w:pPr>
        <w:spacing w:after="0"/>
        <w:rPr>
          <w:rFonts w:ascii="Calibri" w:hAnsi="Calibri"/>
          <w:sz w:val="22"/>
        </w:rPr>
      </w:pPr>
    </w:p>
    <w:p w:rsidR="00877C0B" w:rsidRDefault="00877C0B" w:rsidP="00877C0B"/>
    <w:p w:rsidR="00877C0B" w:rsidRDefault="00877C0B" w:rsidP="00877C0B"/>
    <w:p w:rsidR="00254CF7" w:rsidRDefault="00254CF7">
      <w:bookmarkStart w:id="0" w:name="_GoBack"/>
      <w:bookmarkEnd w:id="0"/>
    </w:p>
    <w:sectPr w:rsidR="00254CF7" w:rsidSect="00584F95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C0B"/>
    <w:rsid w:val="00254CF7"/>
    <w:rsid w:val="00877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AE20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C0B"/>
    <w:pPr>
      <w:spacing w:after="200"/>
    </w:pPr>
    <w:rPr>
      <w:rFonts w:ascii="Times" w:eastAsia="MS Mincho" w:hAnsi="Times" w:cs="Times New Roman"/>
      <w:color w:val="000000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77C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C0B"/>
    <w:pPr>
      <w:spacing w:after="200"/>
    </w:pPr>
    <w:rPr>
      <w:rFonts w:ascii="Times" w:eastAsia="MS Mincho" w:hAnsi="Times" w:cs="Times New Roman"/>
      <w:color w:val="000000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77C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1</Words>
  <Characters>3860</Characters>
  <Application>Microsoft Macintosh Word</Application>
  <DocSecurity>0</DocSecurity>
  <Lines>32</Lines>
  <Paragraphs>9</Paragraphs>
  <ScaleCrop>false</ScaleCrop>
  <Company>Institut Pasteur</Company>
  <LinksUpToDate>false</LinksUpToDate>
  <CharactersWithSpaces>4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erthet</dc:creator>
  <cp:keywords/>
  <dc:description/>
  <cp:lastModifiedBy>Nicolas Berthet</cp:lastModifiedBy>
  <cp:revision>1</cp:revision>
  <dcterms:created xsi:type="dcterms:W3CDTF">2014-09-17T20:38:00Z</dcterms:created>
  <dcterms:modified xsi:type="dcterms:W3CDTF">2014-09-17T20:38:00Z</dcterms:modified>
</cp:coreProperties>
</file>